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F1B7F" w14:textId="318D2B06" w:rsidR="008064DB" w:rsidRPr="008064DB" w:rsidRDefault="008064DB" w:rsidP="008064DB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D52142">
        <w:rPr>
          <w:rFonts w:ascii="Times New Roman" w:hAnsi="Times New Roman" w:cs="Times New Roman"/>
          <w:b/>
          <w:bCs/>
          <w:lang w:val="en-GB"/>
        </w:rPr>
        <w:t>Appendices</w:t>
      </w:r>
    </w:p>
    <w:p w14:paraId="1D43A31E" w14:textId="413456EA" w:rsidR="008064DB" w:rsidRPr="008064DB" w:rsidRDefault="008064DB" w:rsidP="008064DB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lang w:val="en-GB"/>
        </w:rPr>
      </w:pPr>
      <w:r w:rsidRPr="008064DB">
        <w:rPr>
          <w:rFonts w:ascii="Times New Roman" w:hAnsi="Times New Roman" w:cs="Times New Roman"/>
          <w:i/>
          <w:iCs/>
          <w:lang w:val="en-GB"/>
        </w:rPr>
        <w:t>A priori</w:t>
      </w:r>
      <w:r w:rsidRPr="008064DB">
        <w:rPr>
          <w:rFonts w:ascii="Times New Roman" w:hAnsi="Times New Roman" w:cs="Times New Roman"/>
          <w:lang w:val="en-GB"/>
        </w:rPr>
        <w:t xml:space="preserve"> frame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064DB" w:rsidRPr="00D52142" w14:paraId="1A254F9E" w14:textId="77777777" w:rsidTr="00C52D7E">
        <w:tc>
          <w:tcPr>
            <w:tcW w:w="4675" w:type="dxa"/>
          </w:tcPr>
          <w:p w14:paraId="46D57417" w14:textId="77777777" w:rsidR="008064DB" w:rsidRPr="00D52142" w:rsidRDefault="008064DB" w:rsidP="00C52D7E">
            <w:pPr>
              <w:rPr>
                <w:rFonts w:ascii="Times New Roman" w:hAnsi="Times New Roman" w:cs="Times New Roman"/>
                <w:b/>
                <w:bCs/>
              </w:rPr>
            </w:pPr>
            <w:r w:rsidRPr="00D52142">
              <w:rPr>
                <w:rFonts w:ascii="Times New Roman" w:hAnsi="Times New Roman" w:cs="Times New Roman"/>
                <w:b/>
                <w:bCs/>
              </w:rPr>
              <w:t>THEMES</w:t>
            </w:r>
          </w:p>
        </w:tc>
        <w:tc>
          <w:tcPr>
            <w:tcW w:w="4675" w:type="dxa"/>
          </w:tcPr>
          <w:p w14:paraId="05D3670F" w14:textId="77777777" w:rsidR="008064DB" w:rsidRPr="00D52142" w:rsidRDefault="008064DB" w:rsidP="00C52D7E">
            <w:pPr>
              <w:rPr>
                <w:rFonts w:ascii="Times New Roman" w:hAnsi="Times New Roman" w:cs="Times New Roman"/>
                <w:b/>
                <w:bCs/>
              </w:rPr>
            </w:pPr>
            <w:r w:rsidRPr="00D52142">
              <w:rPr>
                <w:rFonts w:ascii="Times New Roman" w:hAnsi="Times New Roman" w:cs="Times New Roman"/>
                <w:b/>
                <w:bCs/>
              </w:rPr>
              <w:t>POTENTIAL EXAMPLES</w:t>
            </w:r>
          </w:p>
        </w:tc>
      </w:tr>
      <w:tr w:rsidR="008064DB" w:rsidRPr="00D52142" w14:paraId="71CDE068" w14:textId="77777777" w:rsidTr="00C52D7E">
        <w:tc>
          <w:tcPr>
            <w:tcW w:w="4675" w:type="dxa"/>
          </w:tcPr>
          <w:p w14:paraId="246C1779" w14:textId="77777777" w:rsidR="008064DB" w:rsidRPr="00D52142" w:rsidRDefault="008064DB" w:rsidP="00C52D7E">
            <w:pPr>
              <w:rPr>
                <w:rFonts w:ascii="Times New Roman" w:hAnsi="Times New Roman" w:cs="Times New Roman"/>
              </w:rPr>
            </w:pPr>
            <w:r w:rsidRPr="00D52142">
              <w:rPr>
                <w:rFonts w:ascii="Times New Roman" w:hAnsi="Times New Roman" w:cs="Times New Roman"/>
                <w:b/>
                <w:bCs/>
              </w:rPr>
              <w:t>RESOURCES AND ACCESS</w:t>
            </w:r>
          </w:p>
          <w:p w14:paraId="61CD43D6" w14:textId="77777777" w:rsidR="008064DB" w:rsidRPr="00D52142" w:rsidRDefault="008064DB" w:rsidP="00C52D7E">
            <w:pPr>
              <w:rPr>
                <w:rFonts w:ascii="Times New Roman" w:hAnsi="Times New Roman" w:cs="Times New Roman"/>
              </w:rPr>
            </w:pPr>
            <w:r w:rsidRPr="00D5214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675" w:type="dxa"/>
          </w:tcPr>
          <w:p w14:paraId="1AB06281" w14:textId="77777777" w:rsidR="008064DB" w:rsidRPr="00D52142" w:rsidRDefault="008064DB" w:rsidP="00C52D7E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52142">
              <w:rPr>
                <w:rFonts w:ascii="Times New Roman" w:hAnsi="Times New Roman" w:cs="Times New Roman"/>
              </w:rPr>
              <w:t xml:space="preserve">Resource Availability - Could be a facilitator as well as a lack/barrier? </w:t>
            </w:r>
            <w:proofErr w:type="spellStart"/>
            <w:r w:rsidRPr="00D52142">
              <w:rPr>
                <w:rFonts w:ascii="Times New Roman" w:hAnsi="Times New Roman" w:cs="Times New Roman"/>
              </w:rPr>
              <w:t>i.e</w:t>
            </w:r>
            <w:proofErr w:type="spellEnd"/>
            <w:r w:rsidRPr="00D52142">
              <w:rPr>
                <w:rFonts w:ascii="Times New Roman" w:hAnsi="Times New Roman" w:cs="Times New Roman"/>
              </w:rPr>
              <w:t xml:space="preserve"> maternal resources, to access care, or resources at a facility or available to a visiting professional care giver</w:t>
            </w:r>
          </w:p>
          <w:p w14:paraId="7BBFA8B4" w14:textId="77777777" w:rsidR="008064DB" w:rsidRPr="00D52142" w:rsidRDefault="008064DB" w:rsidP="00C52D7E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52142">
              <w:rPr>
                <w:rFonts w:ascii="Times New Roman" w:hAnsi="Times New Roman" w:cs="Times New Roman"/>
              </w:rPr>
              <w:t>Capacity to access health facility or healthcare provider? It could be quite close, but hard to get to, or a long way away, but easy to get to. In some systems, women don’t go to health facility to access care, the healthcare provider comes to them</w:t>
            </w:r>
          </w:p>
          <w:p w14:paraId="02B80A4A" w14:textId="77777777" w:rsidR="008064DB" w:rsidRPr="00D52142" w:rsidRDefault="008064DB" w:rsidP="00C52D7E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52142">
              <w:rPr>
                <w:rFonts w:ascii="Times New Roman" w:hAnsi="Times New Roman" w:cs="Times New Roman"/>
              </w:rPr>
              <w:t>Place of postnatal care/delivery arrangements (including issues around integration of mother and baby care, and issues around the question of home visits)</w:t>
            </w:r>
          </w:p>
          <w:p w14:paraId="696F66F6" w14:textId="77777777" w:rsidR="008064DB" w:rsidRPr="00D52142" w:rsidRDefault="008064DB" w:rsidP="00C52D7E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52142">
              <w:rPr>
                <w:rFonts w:ascii="Times New Roman" w:hAnsi="Times New Roman" w:cs="Times New Roman"/>
              </w:rPr>
              <w:t>Time/waiting times</w:t>
            </w:r>
          </w:p>
        </w:tc>
      </w:tr>
      <w:tr w:rsidR="008064DB" w:rsidRPr="00D52142" w14:paraId="44CD86A8" w14:textId="77777777" w:rsidTr="00C52D7E">
        <w:tc>
          <w:tcPr>
            <w:tcW w:w="4675" w:type="dxa"/>
          </w:tcPr>
          <w:p w14:paraId="0226DBFD" w14:textId="77777777" w:rsidR="008064DB" w:rsidRPr="00D52142" w:rsidRDefault="008064DB" w:rsidP="00C52D7E">
            <w:pPr>
              <w:rPr>
                <w:rFonts w:ascii="Times New Roman" w:hAnsi="Times New Roman" w:cs="Times New Roman"/>
                <w:b/>
                <w:bCs/>
              </w:rPr>
            </w:pPr>
            <w:r w:rsidRPr="00D52142">
              <w:rPr>
                <w:rFonts w:ascii="Times New Roman" w:hAnsi="Times New Roman" w:cs="Times New Roman"/>
                <w:b/>
                <w:bCs/>
              </w:rPr>
              <w:t>BEHAVIORS AND ATTITUDES</w:t>
            </w:r>
          </w:p>
        </w:tc>
        <w:tc>
          <w:tcPr>
            <w:tcW w:w="4675" w:type="dxa"/>
          </w:tcPr>
          <w:p w14:paraId="27D22319" w14:textId="77777777" w:rsidR="008064DB" w:rsidRPr="00D52142" w:rsidRDefault="008064DB" w:rsidP="00C52D7E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52142">
              <w:rPr>
                <w:rFonts w:ascii="Times New Roman" w:hAnsi="Times New Roman" w:cs="Times New Roman"/>
              </w:rPr>
              <w:t>(Lack of) Respectful care</w:t>
            </w:r>
          </w:p>
          <w:p w14:paraId="439933AD" w14:textId="77777777" w:rsidR="008064DB" w:rsidRPr="00D52142" w:rsidRDefault="008064DB" w:rsidP="00C52D7E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52142">
              <w:rPr>
                <w:rFonts w:ascii="Times New Roman" w:hAnsi="Times New Roman" w:cs="Times New Roman"/>
              </w:rPr>
              <w:t>(Lack of) trust in the system</w:t>
            </w:r>
          </w:p>
          <w:p w14:paraId="67604A2A" w14:textId="77777777" w:rsidR="008064DB" w:rsidRPr="00D52142" w:rsidRDefault="008064DB" w:rsidP="00C52D7E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52142">
              <w:rPr>
                <w:rFonts w:ascii="Times New Roman" w:hAnsi="Times New Roman" w:cs="Times New Roman"/>
              </w:rPr>
              <w:t>Belief (or not) in the need for postnatal care?</w:t>
            </w:r>
          </w:p>
          <w:p w14:paraId="740A10AF" w14:textId="77777777" w:rsidR="008064DB" w:rsidRPr="00D52142" w:rsidRDefault="008064DB" w:rsidP="00C52D7E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52142">
              <w:rPr>
                <w:rFonts w:ascii="Times New Roman" w:hAnsi="Times New Roman" w:cs="Times New Roman"/>
              </w:rPr>
              <w:t>Fear of stigma/test results/ policy/child services taking child away/knowing something is wrong with herself or the baby</w:t>
            </w:r>
          </w:p>
          <w:p w14:paraId="412F0B33" w14:textId="77777777" w:rsidR="008064DB" w:rsidRPr="00D52142" w:rsidRDefault="008064DB" w:rsidP="00C52D7E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52142">
              <w:rPr>
                <w:rFonts w:ascii="Times New Roman" w:hAnsi="Times New Roman" w:cs="Times New Roman"/>
              </w:rPr>
              <w:t xml:space="preserve">Value or otherwise of the mother/baby to the family/society (including not seeking care because babies are “weak”, not considered “important”, money not well spent if used for </w:t>
            </w:r>
            <w:proofErr w:type="spellStart"/>
            <w:r w:rsidRPr="00D52142">
              <w:rPr>
                <w:rFonts w:ascii="Times New Roman" w:hAnsi="Times New Roman" w:cs="Times New Roman"/>
              </w:rPr>
              <w:t>newborn</w:t>
            </w:r>
            <w:proofErr w:type="spellEnd"/>
            <w:r w:rsidRPr="00D52142">
              <w:rPr>
                <w:rFonts w:ascii="Times New Roman" w:hAnsi="Times New Roman" w:cs="Times New Roman"/>
              </w:rPr>
              <w:t xml:space="preserve"> care, etc.) </w:t>
            </w:r>
          </w:p>
        </w:tc>
      </w:tr>
      <w:tr w:rsidR="008064DB" w:rsidRPr="00D52142" w14:paraId="1D16756E" w14:textId="77777777" w:rsidTr="00C52D7E">
        <w:tc>
          <w:tcPr>
            <w:tcW w:w="4675" w:type="dxa"/>
          </w:tcPr>
          <w:p w14:paraId="1BB3C0C9" w14:textId="77777777" w:rsidR="008064DB" w:rsidRPr="00D52142" w:rsidRDefault="008064DB" w:rsidP="00C52D7E">
            <w:pPr>
              <w:rPr>
                <w:rFonts w:ascii="Times New Roman" w:hAnsi="Times New Roman" w:cs="Times New Roman"/>
                <w:b/>
                <w:bCs/>
              </w:rPr>
            </w:pPr>
            <w:r w:rsidRPr="00D52142">
              <w:rPr>
                <w:rFonts w:ascii="Times New Roman" w:hAnsi="Times New Roman" w:cs="Times New Roman"/>
                <w:b/>
                <w:bCs/>
              </w:rPr>
              <w:t>EXTERNAL INFLUENCES</w:t>
            </w:r>
          </w:p>
        </w:tc>
        <w:tc>
          <w:tcPr>
            <w:tcW w:w="4675" w:type="dxa"/>
          </w:tcPr>
          <w:p w14:paraId="59F7AC1F" w14:textId="77777777" w:rsidR="008064DB" w:rsidRPr="00D52142" w:rsidRDefault="008064DB" w:rsidP="00C52D7E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D52142">
              <w:rPr>
                <w:rFonts w:ascii="Times New Roman" w:hAnsi="Times New Roman" w:cs="Times New Roman"/>
              </w:rPr>
              <w:t>Influence of family/peers</w:t>
            </w:r>
          </w:p>
          <w:p w14:paraId="0D92F795" w14:textId="77777777" w:rsidR="008064DB" w:rsidRPr="00D52142" w:rsidRDefault="008064DB" w:rsidP="00C52D7E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D52142">
              <w:rPr>
                <w:rFonts w:ascii="Times New Roman" w:hAnsi="Times New Roman" w:cs="Times New Roman"/>
              </w:rPr>
              <w:t>Capacity for women to travel for care/Freedom of movement/quarantine</w:t>
            </w:r>
          </w:p>
          <w:p w14:paraId="5A30CC32" w14:textId="77777777" w:rsidR="008064DB" w:rsidRPr="00D52142" w:rsidRDefault="008064DB" w:rsidP="00C52D7E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D52142">
              <w:rPr>
                <w:rFonts w:ascii="Times New Roman" w:hAnsi="Times New Roman" w:cs="Times New Roman"/>
              </w:rPr>
              <w:t>Influence of traditional/societal beliefs/superstitions (including social beliefs about postnatal care in modern and postmodern society that are not well grounded in evidence)</w:t>
            </w:r>
          </w:p>
        </w:tc>
      </w:tr>
      <w:tr w:rsidR="008064DB" w:rsidRPr="00D52142" w14:paraId="1937E568" w14:textId="77777777" w:rsidTr="00C52D7E">
        <w:tc>
          <w:tcPr>
            <w:tcW w:w="4675" w:type="dxa"/>
          </w:tcPr>
          <w:p w14:paraId="01A3B995" w14:textId="77777777" w:rsidR="008064DB" w:rsidRPr="00D52142" w:rsidRDefault="008064DB" w:rsidP="00C52D7E">
            <w:pPr>
              <w:rPr>
                <w:rFonts w:ascii="Times New Roman" w:hAnsi="Times New Roman" w:cs="Times New Roman"/>
                <w:b/>
                <w:bCs/>
              </w:rPr>
            </w:pPr>
            <w:r w:rsidRPr="00D52142">
              <w:rPr>
                <w:rFonts w:ascii="Times New Roman" w:hAnsi="Times New Roman" w:cs="Times New Roman"/>
                <w:b/>
                <w:bCs/>
              </w:rPr>
              <w:t>WHAT WOMEN WANT AND NEED</w:t>
            </w:r>
          </w:p>
        </w:tc>
        <w:tc>
          <w:tcPr>
            <w:tcW w:w="4675" w:type="dxa"/>
          </w:tcPr>
          <w:p w14:paraId="01133A96" w14:textId="77777777" w:rsidR="008064DB" w:rsidRPr="00D52142" w:rsidRDefault="008064DB" w:rsidP="00C52D7E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52142">
              <w:rPr>
                <w:rFonts w:ascii="Times New Roman" w:hAnsi="Times New Roman" w:cs="Times New Roman"/>
              </w:rPr>
              <w:t>Continuity of care/carer</w:t>
            </w:r>
          </w:p>
          <w:p w14:paraId="59BB3B79" w14:textId="77777777" w:rsidR="008064DB" w:rsidRPr="00D52142" w:rsidRDefault="008064DB" w:rsidP="00C52D7E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52142">
              <w:rPr>
                <w:rFonts w:ascii="Times New Roman" w:hAnsi="Times New Roman" w:cs="Times New Roman"/>
              </w:rPr>
              <w:lastRenderedPageBreak/>
              <w:t>Need for information/advice (recognition of danger signs)</w:t>
            </w:r>
          </w:p>
          <w:p w14:paraId="7EE57205" w14:textId="77777777" w:rsidR="008064DB" w:rsidRPr="00D52142" w:rsidRDefault="008064DB" w:rsidP="00C52D7E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52142">
              <w:rPr>
                <w:rFonts w:ascii="Times New Roman" w:hAnsi="Times New Roman" w:cs="Times New Roman"/>
              </w:rPr>
              <w:t>Optimising health of the baby (including thriving and feeding)</w:t>
            </w:r>
          </w:p>
          <w:p w14:paraId="43543256" w14:textId="77777777" w:rsidR="008064DB" w:rsidRPr="00D52142" w:rsidRDefault="008064DB" w:rsidP="00C52D7E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52142">
              <w:rPr>
                <w:rFonts w:ascii="Times New Roman" w:hAnsi="Times New Roman" w:cs="Times New Roman"/>
              </w:rPr>
              <w:t>Optimising health of the mother (physical, psychological, emotional support)</w:t>
            </w:r>
          </w:p>
          <w:p w14:paraId="101BE549" w14:textId="77777777" w:rsidR="008064DB" w:rsidRPr="00D52142" w:rsidRDefault="008064DB" w:rsidP="00C52D7E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52142">
              <w:rPr>
                <w:rFonts w:ascii="Times New Roman" w:hAnsi="Times New Roman" w:cs="Times New Roman"/>
              </w:rPr>
              <w:t>Support for effective transition to motherhood (confidence, competence and adapting to changes in self and relationships to others)</w:t>
            </w:r>
          </w:p>
        </w:tc>
      </w:tr>
    </w:tbl>
    <w:p w14:paraId="5BFCE1A1" w14:textId="77777777" w:rsidR="00415388" w:rsidRDefault="00415388"/>
    <w:sectPr w:rsidR="004153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23CC4"/>
    <w:multiLevelType w:val="hybridMultilevel"/>
    <w:tmpl w:val="E404EC54"/>
    <w:lvl w:ilvl="0" w:tplc="140423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D047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D477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A048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AEEA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C472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56A9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C212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BC08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3B12E21"/>
    <w:multiLevelType w:val="hybridMultilevel"/>
    <w:tmpl w:val="A4B2BF84"/>
    <w:lvl w:ilvl="0" w:tplc="B1A6BF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FA3A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C46C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627C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B88A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0C37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5A59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742A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E258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8CE3FDA"/>
    <w:multiLevelType w:val="hybridMultilevel"/>
    <w:tmpl w:val="7B92F288"/>
    <w:lvl w:ilvl="0" w:tplc="CAD4D8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B6AA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67AC2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ECBB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1E64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0411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0080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1670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DE82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9833420"/>
    <w:multiLevelType w:val="hybridMultilevel"/>
    <w:tmpl w:val="E3FA9B00"/>
    <w:lvl w:ilvl="0" w:tplc="C1542DB6">
      <w:start w:val="2"/>
      <w:numFmt w:val="decimal"/>
      <w:lvlText w:val="%1."/>
      <w:lvlJc w:val="left"/>
      <w:pPr>
        <w:ind w:left="36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1540D00"/>
    <w:multiLevelType w:val="hybridMultilevel"/>
    <w:tmpl w:val="2AF8B4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EA04CF3"/>
    <w:multiLevelType w:val="hybridMultilevel"/>
    <w:tmpl w:val="A3DEEAB4"/>
    <w:lvl w:ilvl="0" w:tplc="931052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7681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D433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8223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549F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30F3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24BF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3256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D020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75256936">
    <w:abstractNumId w:val="4"/>
  </w:num>
  <w:num w:numId="2" w16cid:durableId="1193304211">
    <w:abstractNumId w:val="5"/>
  </w:num>
  <w:num w:numId="3" w16cid:durableId="709109393">
    <w:abstractNumId w:val="0"/>
  </w:num>
  <w:num w:numId="4" w16cid:durableId="858204926">
    <w:abstractNumId w:val="1"/>
  </w:num>
  <w:num w:numId="5" w16cid:durableId="2132049163">
    <w:abstractNumId w:val="2"/>
  </w:num>
  <w:num w:numId="6" w16cid:durableId="141677760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4DB"/>
    <w:rsid w:val="00415388"/>
    <w:rsid w:val="008064DB"/>
    <w:rsid w:val="00C640FE"/>
    <w:rsid w:val="00EA6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8B4A1"/>
  <w15:chartTrackingRefBased/>
  <w15:docId w15:val="{9779C4BD-8A16-4611-93DA-7F4A9FAB6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4D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64DB"/>
    <w:pPr>
      <w:ind w:left="720"/>
      <w:contextualSpacing/>
    </w:pPr>
  </w:style>
  <w:style w:type="table" w:styleId="TableGrid">
    <w:name w:val="Table Grid"/>
    <w:basedOn w:val="TableNormal"/>
    <w:uiPriority w:val="39"/>
    <w:rsid w:val="008064D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acks</dc:creator>
  <cp:keywords/>
  <dc:description/>
  <cp:lastModifiedBy>Emma Sacks</cp:lastModifiedBy>
  <cp:revision>1</cp:revision>
  <dcterms:created xsi:type="dcterms:W3CDTF">2022-06-13T12:32:00Z</dcterms:created>
  <dcterms:modified xsi:type="dcterms:W3CDTF">2022-06-13T12:33:00Z</dcterms:modified>
</cp:coreProperties>
</file>